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8163F" w14:textId="75B613B5" w:rsidR="00404A58" w:rsidRDefault="00033356" w:rsidP="007017F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Style w:val="cf01"/>
          <w:rFonts w:ascii="Times New Roman" w:hAnsi="Times New Roman" w:cs="Times New Roman" w:hint="default"/>
          <w:sz w:val="24"/>
          <w:szCs w:val="24"/>
        </w:rPr>
        <w:t>S</w:t>
      </w:r>
      <w:r w:rsidRPr="00033356">
        <w:rPr>
          <w:rStyle w:val="cf01"/>
          <w:rFonts w:ascii="Times New Roman" w:hAnsi="Times New Roman" w:cs="Times New Roman" w:hint="default"/>
          <w:sz w:val="24"/>
          <w:szCs w:val="24"/>
        </w:rPr>
        <w:t>upplementary</w:t>
      </w:r>
      <w:r w:rsidRPr="00033356">
        <w:rPr>
          <w:rFonts w:ascii="Times New Roman" w:hAnsi="Times New Roman" w:cs="Times New Roman"/>
          <w:sz w:val="24"/>
          <w:szCs w:val="24"/>
        </w:rPr>
        <w:t xml:space="preserve"> data</w:t>
      </w:r>
    </w:p>
    <w:p w14:paraId="3322B115" w14:textId="77777777" w:rsidR="00033356" w:rsidRDefault="000333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1"/>
      </w:tblGrid>
      <w:tr w:rsidR="00033356" w14:paraId="197FF44F" w14:textId="77777777" w:rsidTr="00033356">
        <w:tc>
          <w:tcPr>
            <w:tcW w:w="9016" w:type="dxa"/>
          </w:tcPr>
          <w:p w14:paraId="05293918" w14:textId="5EA1D432" w:rsidR="00033356" w:rsidRDefault="0003335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1566573" wp14:editId="574F0B14">
                  <wp:extent cx="5591175" cy="2820985"/>
                  <wp:effectExtent l="0" t="0" r="0" b="0"/>
                  <wp:docPr id="294975721" name="그림 1" descr="텍스트, 스크린샷, 라인, 도표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975721" name="그림 1" descr="텍스트, 스크린샷, 라인, 도표이(가) 표시된 사진&#10;&#10;자동 생성된 설명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92132" cy="2821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356" w14:paraId="233641F1" w14:textId="77777777" w:rsidTr="00033356">
        <w:trPr>
          <w:trHeight w:val="605"/>
        </w:trPr>
        <w:tc>
          <w:tcPr>
            <w:tcW w:w="9016" w:type="dxa"/>
          </w:tcPr>
          <w:p w14:paraId="5CCC4314" w14:textId="7F090B81" w:rsidR="00033356" w:rsidRPr="00033356" w:rsidRDefault="0003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356">
              <w:rPr>
                <w:rFonts w:ascii="Times New Roman" w:hAnsi="Times New Roman" w:cs="Times New Roman"/>
                <w:sz w:val="24"/>
                <w:szCs w:val="24"/>
              </w:rPr>
              <w:t xml:space="preserve">Fig. S1. </w:t>
            </w:r>
            <w:r w:rsidRPr="0003335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Plot of 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ctual</w:t>
            </w:r>
            <w:r w:rsidRPr="0003335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vs. predicted response for 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n</w:t>
            </w:r>
            <w:r w:rsidRPr="0003335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itric oxide inhibition rate.</w:t>
            </w:r>
          </w:p>
        </w:tc>
      </w:tr>
    </w:tbl>
    <w:p w14:paraId="1EFDA86F" w14:textId="77777777" w:rsidR="00033356" w:rsidRPr="00033356" w:rsidRDefault="00033356">
      <w:pPr>
        <w:rPr>
          <w:rFonts w:ascii="Times New Roman" w:hAnsi="Times New Roman" w:cs="Times New Roman" w:hint="eastAsia"/>
          <w:sz w:val="24"/>
          <w:szCs w:val="24"/>
        </w:rPr>
      </w:pPr>
    </w:p>
    <w:p w14:paraId="03D4CFC3" w14:textId="77777777" w:rsidR="00033356" w:rsidRDefault="00033356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1"/>
      </w:tblGrid>
      <w:tr w:rsidR="00FC1B24" w14:paraId="0C3EF87B" w14:textId="77777777" w:rsidTr="001A71E0">
        <w:tc>
          <w:tcPr>
            <w:tcW w:w="9016" w:type="dxa"/>
          </w:tcPr>
          <w:p w14:paraId="5F7E52E5" w14:textId="21C00B5A" w:rsidR="00FC1B24" w:rsidRDefault="00FC1B24" w:rsidP="00FC1B24">
            <w:pPr>
              <w:pStyle w:val="a4"/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515A881D" wp14:editId="18EF19E3">
                  <wp:extent cx="5591175" cy="880661"/>
                  <wp:effectExtent l="0" t="0" r="0" b="0"/>
                  <wp:docPr id="1820008157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509995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4896" cy="8843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1B24" w14:paraId="37C8DF20" w14:textId="77777777" w:rsidTr="001A71E0">
        <w:tc>
          <w:tcPr>
            <w:tcW w:w="9016" w:type="dxa"/>
          </w:tcPr>
          <w:p w14:paraId="66CF3FA1" w14:textId="0D3A40B7" w:rsidR="00FC1B24" w:rsidRDefault="00FC1B24">
            <w:pPr>
              <w:rPr>
                <w:rFonts w:hint="eastAsia"/>
              </w:rPr>
            </w:pPr>
            <w:r w:rsidRPr="00033356">
              <w:rPr>
                <w:rFonts w:ascii="Times New Roman" w:hAnsi="Times New Roman" w:cs="Times New Roman"/>
                <w:sz w:val="24"/>
                <w:szCs w:val="24"/>
              </w:rPr>
              <w:t>Fig.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3335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C1B2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i</w:t>
            </w:r>
            <w:r w:rsidRPr="00FC1B2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</w:t>
            </w:r>
            <w:r w:rsidRPr="00FC1B2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hromatograph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="001A7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of non-fermented </w:t>
            </w:r>
            <w:r w:rsidR="001A71E0" w:rsidRPr="00A940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tricuspidate</w:t>
            </w:r>
          </w:p>
        </w:tc>
      </w:tr>
    </w:tbl>
    <w:p w14:paraId="42E0711D" w14:textId="60F0C687" w:rsidR="00033356" w:rsidRDefault="00033356"/>
    <w:p w14:paraId="4FF1FD22" w14:textId="77777777" w:rsidR="00FC1B24" w:rsidRDefault="00FC1B24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C1B24" w14:paraId="444F43AF" w14:textId="77777777" w:rsidTr="001A71E0">
        <w:tc>
          <w:tcPr>
            <w:tcW w:w="9016" w:type="dxa"/>
          </w:tcPr>
          <w:p w14:paraId="488C2AB5" w14:textId="37325228" w:rsidR="00FC1B24" w:rsidRDefault="001A71E0" w:rsidP="00FC1B24">
            <w:pPr>
              <w:pStyle w:val="a4"/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5AEE796C" wp14:editId="1FBA5232">
                  <wp:extent cx="5583051" cy="1390650"/>
                  <wp:effectExtent l="0" t="0" r="0" b="0"/>
                  <wp:docPr id="1519418499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3895948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4839" cy="1391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1B24" w14:paraId="6B263B68" w14:textId="77777777" w:rsidTr="001A71E0">
        <w:tc>
          <w:tcPr>
            <w:tcW w:w="9016" w:type="dxa"/>
          </w:tcPr>
          <w:p w14:paraId="2FE479ED" w14:textId="0381CD78" w:rsidR="00FC1B24" w:rsidRDefault="00FC1B24">
            <w:pPr>
              <w:rPr>
                <w:rFonts w:hint="eastAsia"/>
              </w:rPr>
            </w:pPr>
            <w:r w:rsidRPr="00033356">
              <w:rPr>
                <w:rFonts w:ascii="Times New Roman" w:hAnsi="Times New Roman" w:cs="Times New Roman"/>
                <w:sz w:val="24"/>
                <w:szCs w:val="24"/>
              </w:rPr>
              <w:t>Fig.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3335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C1B2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i</w:t>
            </w:r>
            <w:r w:rsidRPr="00FC1B2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on 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</w:t>
            </w:r>
            <w:r w:rsidRPr="00FC1B2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hromatograph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="001A71E0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of fermented </w:t>
            </w:r>
            <w:r w:rsidR="001A71E0" w:rsidRPr="00A940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tricuspidate</w:t>
            </w:r>
          </w:p>
        </w:tc>
      </w:tr>
    </w:tbl>
    <w:p w14:paraId="48DAE928" w14:textId="77777777" w:rsidR="00FC1B24" w:rsidRDefault="00FC1B24"/>
    <w:p w14:paraId="3BD08399" w14:textId="77777777" w:rsidR="00FC1B24" w:rsidRPr="001A71E0" w:rsidRDefault="00FC1B24">
      <w:pPr>
        <w:rPr>
          <w:rFonts w:hint="eastAsia"/>
        </w:rPr>
      </w:pPr>
    </w:p>
    <w:sectPr w:rsidR="00FC1B24" w:rsidRPr="001A71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356"/>
    <w:rsid w:val="00033356"/>
    <w:rsid w:val="001A71E0"/>
    <w:rsid w:val="00404A58"/>
    <w:rsid w:val="007017FD"/>
    <w:rsid w:val="008F3C57"/>
    <w:rsid w:val="00FC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A6D79"/>
  <w15:chartTrackingRefBased/>
  <w15:docId w15:val="{F85C1D42-019F-43C2-95F4-1F466FC8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f01">
    <w:name w:val="cf01"/>
    <w:basedOn w:val="a0"/>
    <w:rsid w:val="00033356"/>
    <w:rPr>
      <w:rFonts w:ascii="맑은 고딕" w:eastAsia="맑은 고딕" w:hAnsi="맑은 고딕" w:hint="eastAsia"/>
      <w:sz w:val="18"/>
      <w:szCs w:val="18"/>
    </w:rPr>
  </w:style>
  <w:style w:type="table" w:styleId="a3">
    <w:name w:val="Table Grid"/>
    <w:basedOn w:val="a1"/>
    <w:uiPriority w:val="39"/>
    <w:rsid w:val="00033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FC1B2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 -</cp:lastModifiedBy>
  <cp:revision>4</cp:revision>
  <dcterms:created xsi:type="dcterms:W3CDTF">2023-08-22T15:20:00Z</dcterms:created>
  <dcterms:modified xsi:type="dcterms:W3CDTF">2023-08-22T16:54:00Z</dcterms:modified>
</cp:coreProperties>
</file>